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87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867"/>
        <w:gridCol w:w="2061"/>
        <w:gridCol w:w="2205"/>
      </w:tblGrid>
      <w:tr w14:paraId="5729C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48" w:type="dxa"/>
            <w:gridSpan w:val="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15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. Treatment Response at 3 Months According to RANO-BM Criteria</w:t>
            </w:r>
          </w:p>
        </w:tc>
      </w:tr>
      <w:tr w14:paraId="603CC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48" w:type="dxa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590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4EF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48" w:type="dxa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9643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7B2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429B3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onse Categor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43898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hole cohort (n=464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7EE46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aining sample (n=325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7378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sample (n=139)</w:t>
            </w:r>
          </w:p>
        </w:tc>
      </w:tr>
      <w:tr w14:paraId="210D9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B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te Response (C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61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21.1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52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21.5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0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0.1%)</w:t>
            </w:r>
          </w:p>
        </w:tc>
      </w:tr>
      <w:tr w14:paraId="6FBCC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0E407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al Response (P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CD4F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 (47.0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250A2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46.2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5DCD0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48.9%)</w:t>
            </w:r>
          </w:p>
        </w:tc>
      </w:tr>
      <w:tr w14:paraId="5D6F8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0C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jective Response Rate (OR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B4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 (68.1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6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67.7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D4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69.1%)</w:t>
            </w:r>
          </w:p>
        </w:tc>
      </w:tr>
      <w:tr w14:paraId="6ED06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29BEA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ble Disease (SD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7E333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(21.3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140B5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21.5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0A4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0.9%)</w:t>
            </w:r>
          </w:p>
        </w:tc>
      </w:tr>
      <w:tr w14:paraId="4C58A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7F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Control Rate (DC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86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 (89.4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7E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 (89.2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8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 (90.0%)</w:t>
            </w:r>
          </w:p>
        </w:tc>
      </w:tr>
      <w:tr w14:paraId="5AE44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2AE4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ressive Disease (PD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4E5DB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10.6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3F3CA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0.8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73C49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0.0%)</w:t>
            </w:r>
          </w:p>
        </w:tc>
      </w:tr>
    </w:tbl>
    <w:p w14:paraId="597CE394"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</w:p>
    <w:p w14:paraId="2503C97F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4040E969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D0A0146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721CDE09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A27A044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2B7D5951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8074CA6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1AE027B8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2A1BA1C5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D1DD6F8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18C5C8D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61E5AD4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2F576C0D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1B7BFD3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1A38A60D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6909867B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2F9169EF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12CEDDB0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FE54FEF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04F1B04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tbl>
      <w:tblPr>
        <w:tblStyle w:val="13"/>
        <w:tblW w:w="87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4"/>
        <w:gridCol w:w="1014"/>
        <w:gridCol w:w="3551"/>
      </w:tblGrid>
      <w:tr w14:paraId="393C2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8748" w:type="dxa"/>
            <w:gridSpan w:val="3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F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Performance (C-index) of the Nomogram in Key Clinical Subgroups of the Validation Set</w:t>
            </w:r>
          </w:p>
        </w:tc>
      </w:tr>
      <w:tr w14:paraId="3B9CC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48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CD22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719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48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D9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F0D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0E458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7A335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0CECE"/>
            <w:noWrap/>
            <w:vAlign w:val="center"/>
          </w:tcPr>
          <w:p w14:paraId="038D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ndex (95% CI)</w:t>
            </w:r>
          </w:p>
        </w:tc>
      </w:tr>
      <w:tr w14:paraId="3B6AF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D4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Validation S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47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7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3 - 0.80)</w:t>
            </w:r>
          </w:p>
        </w:tc>
      </w:tr>
      <w:tr w14:paraId="63E5F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4FA9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Mutation Status</w:t>
            </w:r>
          </w:p>
        </w:tc>
      </w:tr>
      <w:tr w14:paraId="7AB69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02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60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FE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8 - 0.82)</w:t>
            </w:r>
          </w:p>
        </w:tc>
      </w:tr>
      <w:tr w14:paraId="75BE0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58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-ty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5D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F7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49 - 0.85)</w:t>
            </w:r>
          </w:p>
        </w:tc>
      </w:tr>
      <w:tr w14:paraId="394B0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108D6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ranial Metastasis</w:t>
            </w:r>
          </w:p>
        </w:tc>
      </w:tr>
      <w:tr w14:paraId="764EC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8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13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89A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45 - 0.83)</w:t>
            </w:r>
          </w:p>
        </w:tc>
      </w:tr>
      <w:tr w14:paraId="5BF88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BB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3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B6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 (0.51 - 0.85)</w:t>
            </w:r>
          </w:p>
        </w:tc>
      </w:tr>
      <w:tr w14:paraId="49F4C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0D4F2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</w:p>
        </w:tc>
      </w:tr>
      <w:tr w14:paraId="1DCA8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3D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48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8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D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41 - 0.97)*</w:t>
            </w:r>
          </w:p>
        </w:tc>
      </w:tr>
      <w:tr w14:paraId="1C6FC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BF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48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72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6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2 - 0.79)</w:t>
            </w:r>
          </w:p>
        </w:tc>
      </w:tr>
      <w:tr w14:paraId="42A6C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0E035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rain Metastases</w:t>
            </w:r>
          </w:p>
        </w:tc>
      </w:tr>
      <w:tr w14:paraId="09AB2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2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6E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C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1 - 0.83)</w:t>
            </w:r>
          </w:p>
        </w:tc>
      </w:tr>
      <w:tr w14:paraId="7A7EB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36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07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39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6 - 0.84)</w:t>
            </w:r>
          </w:p>
        </w:tc>
      </w:tr>
    </w:tbl>
    <w:p w14:paraId="6E272301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60FA7118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4C59B6F5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E9F1A6B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4954D45F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38D68DC2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6DDAE3F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78A338EE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407BB3C0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66D57449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57D13E1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412F680A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59A28FD3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0DF55D40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27C1D588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 w14:paraId="79937D62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tbl>
      <w:tblPr>
        <w:tblStyle w:val="13"/>
        <w:tblW w:w="89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3"/>
        <w:gridCol w:w="2552"/>
        <w:gridCol w:w="1341"/>
      </w:tblGrid>
      <w:tr w14:paraId="5A143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6" w:type="dxa"/>
            <w:gridSpan w:val="3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413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Supplementary 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  <w:t>. Sensitivity Analysis: Multivariable Cox Regression for Overall Survival Using Original Continuous Variables</w:t>
            </w:r>
          </w:p>
        </w:tc>
      </w:tr>
      <w:tr w14:paraId="5BB2D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6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179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65B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6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E6A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403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334C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5D35A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47B0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6D6A1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9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per 1-year increas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9D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1.02 - 1.07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6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2A69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393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19C2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4B5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7C0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476FC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a Index (per 1-unit increas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0DC2C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(1.11 - 1.34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DE1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C8AB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7C908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3633C4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AF328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8D9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DDA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Brain Metastasis (per 100 cm³ increas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1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5 - 1.11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2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4AD3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8C0C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9FF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705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CD9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B91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per 1-year increas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C2F2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1.02 - 1.07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6C05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27C1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5D6C7D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5E2A02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  <w:noWrap/>
            <w:vAlign w:val="center"/>
          </w:tcPr>
          <w:p w14:paraId="3D195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D6C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6" w:type="dxa"/>
            <w:gridSpan w:val="3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C1C7D4">
            <w:pPr>
              <w:keepNext w:val="0"/>
              <w:keepLines w:val="0"/>
              <w:widowControl/>
              <w:suppressLineNumbers w:val="0"/>
              <w:ind w:firstLine="72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 Index for Radiosurgery (SIR)</w:t>
            </w:r>
          </w:p>
        </w:tc>
      </w:tr>
      <w:tr w14:paraId="0DCFE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16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84B5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E3E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1F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 (Reference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CDC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175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62D6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1E9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D5B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2B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412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4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 vs. I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9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 (0.24 - 0.68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3C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73BE1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2E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43C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E33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90F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400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I vs. 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92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1 - 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2A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22018C16"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  <w:sectPr>
          <w:footerReference r:id="rId3" w:type="default"/>
          <w:pgSz w:w="11906" w:h="16838"/>
          <w:pgMar w:top="1418" w:right="1418" w:bottom="1418" w:left="1418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0"/>
          <w:cols w:space="425" w:num="1"/>
          <w:docGrid w:type="lines" w:linePitch="333" w:charSpace="0"/>
        </w:sectPr>
      </w:pPr>
      <w:bookmarkStart w:id="0" w:name="_GoBack"/>
      <w:bookmarkEnd w:id="0"/>
    </w:p>
    <w:p w14:paraId="60F2122A"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52755</wp:posOffset>
            </wp:positionH>
            <wp:positionV relativeFrom="page">
              <wp:posOffset>1062355</wp:posOffset>
            </wp:positionV>
            <wp:extent cx="6621145" cy="4433570"/>
            <wp:effectExtent l="0" t="0" r="8255" b="1270"/>
            <wp:wrapTopAndBottom/>
            <wp:docPr id="2" name="图片 2" descr="Figure S1_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__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1145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AF977A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Figure S1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. The results of running Log-rank tests, which indicated that the optimal cut-off points for age (A), edema index (B), volume of brain metastasis (C) and maximum diameter (D) were 48, 4.11, 3.15 cm and 3</w:t>
      </w:r>
      <w:r>
        <w:rPr>
          <w:rFonts w:hint="eastAsia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10 cm</w:t>
      </w:r>
      <w:r>
        <w:rPr>
          <w:rFonts w:hint="eastAsia" w:ascii="Times New Roman" w:hAnsi="Times New Roman" w:eastAsia="宋体" w:cs="Times New Roman"/>
          <w:sz w:val="21"/>
          <w:szCs w:val="21"/>
          <w:vertAlign w:val="superscript"/>
          <w:lang w:eastAsia="zh-CN"/>
        </w:rPr>
        <w:t>3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, respectively.</w:t>
      </w:r>
    </w:p>
    <w:p w14:paraId="3F78FBA6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4F9C02FC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234AE593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48E9E32E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360D3970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7C2550D7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45735C6C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72428F9E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</w:p>
    <w:p w14:paraId="295C12A2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55600</wp:posOffset>
            </wp:positionH>
            <wp:positionV relativeFrom="page">
              <wp:posOffset>1059180</wp:posOffset>
            </wp:positionV>
            <wp:extent cx="6452235" cy="7693660"/>
            <wp:effectExtent l="0" t="0" r="9525" b="2540"/>
            <wp:wrapTopAndBottom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52235" cy="7693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F3DE9F">
      <w:pPr>
        <w:spacing w:line="360" w:lineRule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t>Figure S2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. The calibration curves at 6, 12, and 24 months, for training (A-C) and validation (D-F) samples. Favourable consistency between predicted and the actual survival rates are demonstrated.</w:t>
      </w:r>
    </w:p>
    <w:sectPr>
      <w:pgSz w:w="11906" w:h="16838"/>
      <w:pgMar w:top="1418" w:right="1418" w:bottom="1418" w:left="1418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0"/>
      <w:cols w:space="425" w:num="1"/>
      <w:docGrid w:type="lines" w:linePitch="33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6408631"/>
      <w:docPartObj>
        <w:docPartGallery w:val="autotext"/>
      </w:docPartObj>
    </w:sdtPr>
    <w:sdtContent>
      <w:p w14:paraId="53586E64">
        <w:pPr>
          <w:pStyle w:val="9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348DF785">
    <w:pPr>
      <w:pStyle w:val="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20"/>
  <w:drawingGridVerticalSpacing w:val="33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5ZTlmMDNjZjZiYWU3MTU2OTUzZTU5YTI2NmMzNzIifQ=="/>
  </w:docVars>
  <w:rsids>
    <w:rsidRoot w:val="00E30146"/>
    <w:rsid w:val="000355CA"/>
    <w:rsid w:val="00120290"/>
    <w:rsid w:val="00147678"/>
    <w:rsid w:val="00180598"/>
    <w:rsid w:val="001A599A"/>
    <w:rsid w:val="00204257"/>
    <w:rsid w:val="002214B8"/>
    <w:rsid w:val="00296ED4"/>
    <w:rsid w:val="002A4A50"/>
    <w:rsid w:val="002B37FF"/>
    <w:rsid w:val="002C4F13"/>
    <w:rsid w:val="00331B83"/>
    <w:rsid w:val="00363E45"/>
    <w:rsid w:val="00364998"/>
    <w:rsid w:val="00372E95"/>
    <w:rsid w:val="00381468"/>
    <w:rsid w:val="003817B0"/>
    <w:rsid w:val="00391C58"/>
    <w:rsid w:val="003E5F1A"/>
    <w:rsid w:val="003F4093"/>
    <w:rsid w:val="00412614"/>
    <w:rsid w:val="00414EFA"/>
    <w:rsid w:val="00466912"/>
    <w:rsid w:val="00474C3F"/>
    <w:rsid w:val="00487DEB"/>
    <w:rsid w:val="00495C75"/>
    <w:rsid w:val="00496CDE"/>
    <w:rsid w:val="004D227F"/>
    <w:rsid w:val="00512E2F"/>
    <w:rsid w:val="00522DF2"/>
    <w:rsid w:val="00535929"/>
    <w:rsid w:val="00535EEE"/>
    <w:rsid w:val="005379DC"/>
    <w:rsid w:val="00592023"/>
    <w:rsid w:val="005E4171"/>
    <w:rsid w:val="00613E94"/>
    <w:rsid w:val="006541CB"/>
    <w:rsid w:val="00684093"/>
    <w:rsid w:val="006A7F4F"/>
    <w:rsid w:val="006D31FE"/>
    <w:rsid w:val="00710031"/>
    <w:rsid w:val="00744BB1"/>
    <w:rsid w:val="00775EED"/>
    <w:rsid w:val="00781160"/>
    <w:rsid w:val="007922F2"/>
    <w:rsid w:val="007A00C2"/>
    <w:rsid w:val="007D035D"/>
    <w:rsid w:val="0080570E"/>
    <w:rsid w:val="00851938"/>
    <w:rsid w:val="0085448E"/>
    <w:rsid w:val="008C1706"/>
    <w:rsid w:val="008C7BDB"/>
    <w:rsid w:val="008D0E02"/>
    <w:rsid w:val="00973AAB"/>
    <w:rsid w:val="009A656A"/>
    <w:rsid w:val="009E42C9"/>
    <w:rsid w:val="00AC0C27"/>
    <w:rsid w:val="00AC1DC2"/>
    <w:rsid w:val="00B36384"/>
    <w:rsid w:val="00B85513"/>
    <w:rsid w:val="00BB6498"/>
    <w:rsid w:val="00BE35E5"/>
    <w:rsid w:val="00C31226"/>
    <w:rsid w:val="00C55D07"/>
    <w:rsid w:val="00CD1FF4"/>
    <w:rsid w:val="00D16452"/>
    <w:rsid w:val="00D1702D"/>
    <w:rsid w:val="00D321A3"/>
    <w:rsid w:val="00D96B2D"/>
    <w:rsid w:val="00D9719A"/>
    <w:rsid w:val="00DB063C"/>
    <w:rsid w:val="00DC1F2B"/>
    <w:rsid w:val="00DE1968"/>
    <w:rsid w:val="00E13B5F"/>
    <w:rsid w:val="00E14637"/>
    <w:rsid w:val="00E30146"/>
    <w:rsid w:val="00E440FB"/>
    <w:rsid w:val="00E64A2D"/>
    <w:rsid w:val="00E7168C"/>
    <w:rsid w:val="00EA50A3"/>
    <w:rsid w:val="00F02EFC"/>
    <w:rsid w:val="00F40EF8"/>
    <w:rsid w:val="00F77EBE"/>
    <w:rsid w:val="00F93CE7"/>
    <w:rsid w:val="00FD2E44"/>
    <w:rsid w:val="00FD6522"/>
    <w:rsid w:val="00FD7205"/>
    <w:rsid w:val="00FE35B9"/>
    <w:rsid w:val="058014BF"/>
    <w:rsid w:val="062E4A77"/>
    <w:rsid w:val="0C1E558E"/>
    <w:rsid w:val="208D04C3"/>
    <w:rsid w:val="21B03EB0"/>
    <w:rsid w:val="21F055DA"/>
    <w:rsid w:val="24F147E6"/>
    <w:rsid w:val="3324036E"/>
    <w:rsid w:val="39C26CA9"/>
    <w:rsid w:val="3E307815"/>
    <w:rsid w:val="3F644EF3"/>
    <w:rsid w:val="47D75F91"/>
    <w:rsid w:val="491E1BCD"/>
    <w:rsid w:val="4B26353C"/>
    <w:rsid w:val="4D60783A"/>
    <w:rsid w:val="59BC7647"/>
    <w:rsid w:val="5A424F02"/>
    <w:rsid w:val="5F262528"/>
    <w:rsid w:val="6A046CA5"/>
    <w:rsid w:val="79907D2F"/>
    <w:rsid w:val="79A6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/>
      <w:b/>
      <w:bCs/>
      <w:sz w:val="32"/>
      <w:szCs w:val="32"/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2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eastAsia="Times New Roman"/>
      <w:b/>
      <w:bCs/>
      <w:sz w:val="28"/>
      <w:szCs w:val="28"/>
    </w:rPr>
  </w:style>
  <w:style w:type="paragraph" w:styleId="6">
    <w:name w:val="heading 5"/>
    <w:basedOn w:val="1"/>
    <w:next w:val="1"/>
    <w:link w:val="24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3"/>
    <w:basedOn w:val="1"/>
    <w:next w:val="1"/>
    <w:unhideWhenUsed/>
    <w:qFormat/>
    <w:uiPriority w:val="39"/>
    <w:pPr>
      <w:ind w:left="840" w:leftChars="400"/>
    </w:pPr>
  </w:style>
  <w:style w:type="paragraph" w:styleId="8">
    <w:name w:val="Balloon Text"/>
    <w:basedOn w:val="1"/>
    <w:link w:val="28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1"/>
    <w:next w:val="1"/>
    <w:unhideWhenUsed/>
    <w:qFormat/>
    <w:uiPriority w:val="39"/>
    <w:pPr>
      <w:tabs>
        <w:tab w:val="right" w:leader="dot" w:pos="9060"/>
      </w:tabs>
    </w:pPr>
    <w:rPr>
      <w:sz w:val="28"/>
      <w:szCs w:val="28"/>
    </w:rPr>
  </w:style>
  <w:style w:type="paragraph" w:styleId="12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table" w:styleId="14">
    <w:name w:val="Table Grid"/>
    <w:basedOn w:val="13"/>
    <w:qFormat/>
    <w:uiPriority w:val="39"/>
    <w:pPr>
      <w:spacing w:line="260" w:lineRule="atLeast"/>
      <w:jc w:val="both"/>
    </w:pPr>
    <w:rPr>
      <w:rFonts w:ascii="Palatino Linotype" w:hAnsi="Palatino Linotype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character" w:customStyle="1" w:styleId="18">
    <w:name w:val="页眉 Char"/>
    <w:basedOn w:val="15"/>
    <w:link w:val="10"/>
    <w:qFormat/>
    <w:uiPriority w:val="99"/>
    <w:rPr>
      <w:sz w:val="18"/>
      <w:szCs w:val="18"/>
    </w:rPr>
  </w:style>
  <w:style w:type="character" w:customStyle="1" w:styleId="19">
    <w:name w:val="页脚 Char"/>
    <w:basedOn w:val="15"/>
    <w:link w:val="9"/>
    <w:qFormat/>
    <w:uiPriority w:val="99"/>
    <w:rPr>
      <w:sz w:val="18"/>
      <w:szCs w:val="18"/>
    </w:rPr>
  </w:style>
  <w:style w:type="character" w:customStyle="1" w:styleId="20">
    <w:name w:val="标题 1 Char"/>
    <w:basedOn w:val="1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1">
    <w:name w:val="标题 2 Char"/>
    <w:basedOn w:val="15"/>
    <w:link w:val="3"/>
    <w:qFormat/>
    <w:uiPriority w:val="9"/>
    <w:rPr>
      <w:rFonts w:eastAsia="Times New Roman"/>
      <w:b/>
      <w:bCs/>
      <w:sz w:val="32"/>
      <w:szCs w:val="32"/>
    </w:rPr>
  </w:style>
  <w:style w:type="character" w:customStyle="1" w:styleId="22">
    <w:name w:val="标题 3 Char"/>
    <w:basedOn w:val="15"/>
    <w:link w:val="4"/>
    <w:qFormat/>
    <w:uiPriority w:val="9"/>
    <w:rPr>
      <w:b/>
      <w:bCs/>
      <w:sz w:val="32"/>
      <w:szCs w:val="32"/>
    </w:rPr>
  </w:style>
  <w:style w:type="character" w:customStyle="1" w:styleId="23">
    <w:name w:val="标题 4 Char"/>
    <w:basedOn w:val="15"/>
    <w:link w:val="5"/>
    <w:qFormat/>
    <w:uiPriority w:val="9"/>
    <w:rPr>
      <w:rFonts w:eastAsia="Times New Roman"/>
      <w:b/>
      <w:bCs/>
      <w:sz w:val="28"/>
      <w:szCs w:val="28"/>
    </w:rPr>
  </w:style>
  <w:style w:type="character" w:customStyle="1" w:styleId="24">
    <w:name w:val="标题 5 Char"/>
    <w:basedOn w:val="15"/>
    <w:link w:val="6"/>
    <w:qFormat/>
    <w:uiPriority w:val="9"/>
    <w:rPr>
      <w:b/>
      <w:bCs/>
      <w:sz w:val="28"/>
      <w:szCs w:val="28"/>
    </w:rPr>
  </w:style>
  <w:style w:type="character" w:styleId="25">
    <w:name w:val="Placeholder Text"/>
    <w:basedOn w:val="15"/>
    <w:semiHidden/>
    <w:qFormat/>
    <w:uiPriority w:val="99"/>
    <w:rPr>
      <w:color w:val="808080"/>
    </w:rPr>
  </w:style>
  <w:style w:type="paragraph" w:styleId="26">
    <w:name w:val="List Paragraph"/>
    <w:basedOn w:val="1"/>
    <w:qFormat/>
    <w:uiPriority w:val="34"/>
    <w:pPr>
      <w:ind w:firstLine="420" w:firstLineChars="200"/>
    </w:pPr>
  </w:style>
  <w:style w:type="paragraph" w:customStyle="1" w:styleId="27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28">
    <w:name w:val="批注框文本 Char"/>
    <w:basedOn w:val="15"/>
    <w:link w:val="8"/>
    <w:semiHidden/>
    <w:qFormat/>
    <w:uiPriority w:val="99"/>
    <w:rPr>
      <w:sz w:val="18"/>
      <w:szCs w:val="18"/>
    </w:rPr>
  </w:style>
  <w:style w:type="character" w:customStyle="1" w:styleId="29">
    <w:name w:val="font11"/>
    <w:basedOn w:val="1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30">
    <w:name w:val="font21"/>
    <w:basedOn w:val="1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31">
    <w:name w:val="font31"/>
    <w:basedOn w:val="1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46583-D71B-4F28-AF1B-048EF01998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87</Words>
  <Characters>2033</Characters>
  <Lines>1</Lines>
  <Paragraphs>1</Paragraphs>
  <TotalTime>4</TotalTime>
  <ScaleCrop>false</ScaleCrop>
  <LinksUpToDate>false</LinksUpToDate>
  <CharactersWithSpaces>236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0:56:00Z</dcterms:created>
  <dc:creator>DELL</dc:creator>
  <cp:lastModifiedBy>杜鹏</cp:lastModifiedBy>
  <cp:lastPrinted>2022-02-16T10:11:00Z</cp:lastPrinted>
  <dcterms:modified xsi:type="dcterms:W3CDTF">2025-11-28T08:2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7464BAD5C7049D4A2EB91F8826B33A4_13</vt:lpwstr>
  </property>
  <property fmtid="{D5CDD505-2E9C-101B-9397-08002B2CF9AE}" pid="4" name="KSOTemplateDocerSaveRecord">
    <vt:lpwstr>eyJoZGlkIjoiMTQ5ZTlmMDNjZjZiYWU3MTU2OTUzZTU5YTI2NmMzNzIiLCJ1c2VySWQiOiI0OTA4NzEzODIifQ==</vt:lpwstr>
  </property>
</Properties>
</file>